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F7128E" w14:textId="77777777" w:rsidR="00D954CF" w:rsidRPr="00F95E9D" w:rsidRDefault="00EF297B" w:rsidP="00EF297B">
      <w:pPr>
        <w:rPr>
          <w:rFonts w:ascii="Arial" w:hAnsi="Arial" w:cs="Arial"/>
          <w:sz w:val="22"/>
          <w:szCs w:val="22"/>
        </w:rPr>
      </w:pPr>
      <w:r w:rsidRPr="00F95E9D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1</w:t>
      </w:r>
      <w:r w:rsidRPr="00F95E9D">
        <w:rPr>
          <w:rFonts w:ascii="Arial" w:hAnsi="Arial" w:cs="Arial"/>
          <w:b/>
          <w:sz w:val="22"/>
          <w:szCs w:val="22"/>
        </w:rPr>
        <w:t>.</w:t>
      </w:r>
      <w:r w:rsidRPr="00F95E9D">
        <w:rPr>
          <w:rFonts w:ascii="Arial" w:hAnsi="Arial" w:cs="Arial"/>
          <w:sz w:val="22"/>
          <w:szCs w:val="22"/>
        </w:rPr>
        <w:t xml:space="preserve"> Loading of brain regions in </w:t>
      </w:r>
      <w:r>
        <w:rPr>
          <w:rFonts w:ascii="Arial" w:hAnsi="Arial" w:cs="Arial"/>
          <w:sz w:val="22"/>
          <w:szCs w:val="22"/>
        </w:rPr>
        <w:t>the individual</w:t>
      </w:r>
      <w:r w:rsidRPr="00F95E9D">
        <w:rPr>
          <w:rFonts w:ascii="Arial" w:hAnsi="Arial" w:cs="Arial"/>
          <w:sz w:val="22"/>
          <w:szCs w:val="22"/>
        </w:rPr>
        <w:t xml:space="preserve"> thickness component related to binge drinking</w:t>
      </w:r>
      <w:r w:rsidR="00E563BA">
        <w:rPr>
          <w:rFonts w:ascii="Arial" w:hAnsi="Arial" w:cs="Arial"/>
          <w:sz w:val="22"/>
          <w:szCs w:val="22"/>
        </w:rPr>
        <w:t xml:space="preserve"> and </w:t>
      </w:r>
      <w:r w:rsidR="00925F98" w:rsidRPr="00925F98">
        <w:rPr>
          <w:rFonts w:ascii="Arial" w:hAnsi="Arial" w:cs="Arial"/>
          <w:sz w:val="22"/>
          <w:szCs w:val="22"/>
        </w:rPr>
        <w:t>AFD&lt;21</w:t>
      </w:r>
      <w:r w:rsidR="00925F98">
        <w:rPr>
          <w:rFonts w:ascii="Arial" w:hAnsi="Arial" w:cs="Arial"/>
          <w:sz w:val="22"/>
          <w:szCs w:val="22"/>
        </w:rPr>
        <w:t xml:space="preserve"> in the HCP sample</w:t>
      </w:r>
      <w:r w:rsidRPr="00F95E9D">
        <w:rPr>
          <w:rFonts w:ascii="Arial" w:hAnsi="Arial" w:cs="Arial"/>
          <w:sz w:val="22"/>
          <w:szCs w:val="22"/>
        </w:rPr>
        <w:t xml:space="preserve">. </w:t>
      </w:r>
    </w:p>
    <w:p w14:paraId="578F95D8" w14:textId="77777777" w:rsidR="00EF297B" w:rsidRPr="00F95E9D" w:rsidRDefault="00EF297B" w:rsidP="00EF297B">
      <w:pPr>
        <w:rPr>
          <w:rFonts w:ascii="Arial" w:hAnsi="Arial" w:cs="Arial"/>
          <w:sz w:val="22"/>
          <w:szCs w:val="22"/>
        </w:rPr>
      </w:pPr>
    </w:p>
    <w:tbl>
      <w:tblPr>
        <w:tblW w:w="8740" w:type="dxa"/>
        <w:tblLook w:val="04A0" w:firstRow="1" w:lastRow="0" w:firstColumn="1" w:lastColumn="0" w:noHBand="0" w:noVBand="1"/>
      </w:tblPr>
      <w:tblGrid>
        <w:gridCol w:w="3100"/>
        <w:gridCol w:w="960"/>
        <w:gridCol w:w="620"/>
        <w:gridCol w:w="3100"/>
        <w:gridCol w:w="960"/>
      </w:tblGrid>
      <w:tr w:rsidR="00EF297B" w:rsidRPr="009B3C50" w14:paraId="686F0946" w14:textId="77777777" w:rsidTr="009F529A">
        <w:trPr>
          <w:trHeight w:val="290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46B84" w14:textId="77777777" w:rsidR="00EF297B" w:rsidRPr="009B3C50" w:rsidRDefault="00EF297B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O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D7DF2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oading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58254" w14:textId="77777777" w:rsidR="00EF297B" w:rsidRPr="009B3C50" w:rsidRDefault="00EF297B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5D36A" w14:textId="77777777" w:rsidR="00EF297B" w:rsidRPr="009B3C50" w:rsidRDefault="00EF297B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O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C6FF0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oading</w:t>
            </w:r>
          </w:p>
        </w:tc>
      </w:tr>
      <w:tr w:rsidR="00EF297B" w:rsidRPr="009B3C50" w14:paraId="53A645C9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C063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T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emporal p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5668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2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8F5A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32AF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P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ecun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25E2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17</w:t>
            </w:r>
          </w:p>
        </w:tc>
      </w:tr>
      <w:tr w:rsidR="00EF297B" w:rsidRPr="009B3C50" w14:paraId="43BAD352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256F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T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emporal p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DF00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EE5F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9783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R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ostral anterior cingu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7719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17</w:t>
            </w:r>
          </w:p>
        </w:tc>
      </w:tr>
      <w:tr w:rsidR="00EF297B" w:rsidRPr="009B3C50" w14:paraId="6983C955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D770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T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ansverse tempo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DE0C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3DAA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6B49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P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aracen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C920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16</w:t>
            </w:r>
          </w:p>
        </w:tc>
      </w:tr>
      <w:tr w:rsidR="00EF297B" w:rsidRPr="009B3C50" w14:paraId="70B3EDB4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B39E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T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ansverse tempo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AA42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9B8A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D6C0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P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arsopercula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4084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15</w:t>
            </w:r>
          </w:p>
        </w:tc>
      </w:tr>
      <w:tr w:rsidR="00EF297B" w:rsidRPr="009B3C50" w14:paraId="5FD434FF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05DB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F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ontal p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78F4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ECAD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7FFD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R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ostral middle fron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F044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15</w:t>
            </w:r>
          </w:p>
        </w:tc>
      </w:tr>
      <w:tr w:rsidR="00EF297B" w:rsidRPr="009B3C50" w14:paraId="14A174AC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01BC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F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ontal p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871A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C962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A5BE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I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nferior parie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4E82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13</w:t>
            </w:r>
          </w:p>
        </w:tc>
      </w:tr>
      <w:tr w:rsidR="00EF297B" w:rsidRPr="009B3C50" w14:paraId="69997CA3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9ABE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E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ntorhi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1D9A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67B8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08B0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P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ecun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11BD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12</w:t>
            </w:r>
          </w:p>
        </w:tc>
      </w:tr>
      <w:tr w:rsidR="00EF297B" w:rsidRPr="009B3C50" w14:paraId="1108CE30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7885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P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arsorbital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5118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EA34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7042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C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audal middle fron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63A0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11</w:t>
            </w:r>
          </w:p>
        </w:tc>
      </w:tr>
      <w:tr w:rsidR="00EF297B" w:rsidRPr="009B3C50" w14:paraId="5BB01AC5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D1D8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E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ntorhi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0D1A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A324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904B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F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usifo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5C98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11</w:t>
            </w:r>
          </w:p>
        </w:tc>
      </w:tr>
      <w:tr w:rsidR="00EF297B" w:rsidRPr="009B3C50" w14:paraId="740D60C9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D29C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S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uperior tempo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5263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5DC8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95E1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I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sthmus cingu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9283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11</w:t>
            </w:r>
          </w:p>
        </w:tc>
      </w:tr>
      <w:tr w:rsidR="00EF297B" w:rsidRPr="009B3C50" w14:paraId="63B51BB2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FDE0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M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iddle tempo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41C7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7377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85F4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C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audal anterior cingu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C6DF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11</w:t>
            </w:r>
          </w:p>
        </w:tc>
      </w:tr>
      <w:tr w:rsidR="00EF297B" w:rsidRPr="009B3C50" w14:paraId="23557992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6ED4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S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uperior tempo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9BD2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BB33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93BB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I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nsu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3EAE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10</w:t>
            </w:r>
          </w:p>
        </w:tc>
      </w:tr>
      <w:tr w:rsidR="00EF297B" w:rsidRPr="009B3C50" w14:paraId="027421F5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A025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P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arsorbital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7792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E47E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A86A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P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aracen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C0E6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09</w:t>
            </w:r>
          </w:p>
        </w:tc>
      </w:tr>
      <w:tr w:rsidR="00EF297B" w:rsidRPr="009B3C50" w14:paraId="7234BB5C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64C8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M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iddle tempo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3004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CE62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89FF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I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nferior parie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FA58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07</w:t>
            </w:r>
          </w:p>
        </w:tc>
      </w:tr>
      <w:tr w:rsidR="00EF297B" w:rsidRPr="009B3C50" w14:paraId="47F3D427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BDDE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S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uperior fron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DAD3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76CB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0EAF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L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ateral occipi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073F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04</w:t>
            </w:r>
          </w:p>
        </w:tc>
      </w:tr>
      <w:tr w:rsidR="00EF297B" w:rsidRPr="009B3C50" w14:paraId="7938443D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B4F5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L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ateral orbitofron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FE35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23F9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F6CC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P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ecen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ED2B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03</w:t>
            </w:r>
          </w:p>
        </w:tc>
      </w:tr>
      <w:tr w:rsidR="00EF297B" w:rsidRPr="009B3C50" w14:paraId="53B445A1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CC25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P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arstriangula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AE8A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AACB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EC3C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P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arahippocamp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A65F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01</w:t>
            </w:r>
          </w:p>
        </w:tc>
      </w:tr>
      <w:tr w:rsidR="00EF297B" w:rsidRPr="009B3C50" w14:paraId="258035B6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1764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B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ankss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325E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0E3A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84E4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C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audal anterior cingu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CCAE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099</w:t>
            </w:r>
          </w:p>
        </w:tc>
      </w:tr>
      <w:tr w:rsidR="00EF297B" w:rsidRPr="009B3C50" w14:paraId="4125197A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3C64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S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uperior fron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A7CA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B398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A570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M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edial orbitofron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7DA6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098</w:t>
            </w:r>
          </w:p>
        </w:tc>
      </w:tr>
      <w:tr w:rsidR="00EF297B" w:rsidRPr="009B3C50" w14:paraId="6DC5B2EE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44CC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F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usifo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1A07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692B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5C4E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L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ateral occipi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F354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098</w:t>
            </w:r>
          </w:p>
        </w:tc>
      </w:tr>
      <w:tr w:rsidR="00EF297B" w:rsidRPr="009B3C50" w14:paraId="783B6E63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575C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I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nferior tempo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4ADA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4C4A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641C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P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osterior cingu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6CF9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098</w:t>
            </w:r>
          </w:p>
        </w:tc>
      </w:tr>
      <w:tr w:rsidR="00EF297B" w:rsidRPr="009B3C50" w14:paraId="38C958DE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B551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L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ateral orbitofron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A6E3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30B9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1686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S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uperior parie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1368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095</w:t>
            </w:r>
          </w:p>
        </w:tc>
      </w:tr>
      <w:tr w:rsidR="00EF297B" w:rsidRPr="009B3C50" w14:paraId="6EEA1246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1F8E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R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ostral middlefron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5B6F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8AC9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3C93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I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nsu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C17A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095</w:t>
            </w:r>
          </w:p>
        </w:tc>
      </w:tr>
      <w:tr w:rsidR="00EF297B" w:rsidRPr="009B3C50" w14:paraId="5964BE19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0709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P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arahippocamp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A4A2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B5D1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DA09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P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ostcen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4D36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094</w:t>
            </w:r>
          </w:p>
        </w:tc>
      </w:tr>
      <w:tr w:rsidR="00EF297B" w:rsidRPr="009B3C50" w14:paraId="4FF9A23B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A8BE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R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ostral anterior cingu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2477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BFDA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C0C5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P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osterior cingu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36B5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092</w:t>
            </w:r>
          </w:p>
        </w:tc>
      </w:tr>
      <w:tr w:rsidR="00EF297B" w:rsidRPr="009B3C50" w14:paraId="6DD8EC06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A187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S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upramargi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87B2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6E5D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B031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P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ostcen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096F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091</w:t>
            </w:r>
          </w:p>
        </w:tc>
      </w:tr>
      <w:tr w:rsidR="00EF297B" w:rsidRPr="009B3C50" w14:paraId="31627158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86F6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I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nferior tempo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4AAE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E1B6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B731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S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uperior parie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B5DB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089</w:t>
            </w:r>
          </w:p>
        </w:tc>
      </w:tr>
      <w:tr w:rsidR="00EF297B" w:rsidRPr="009B3C50" w14:paraId="13404B4F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0E45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M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edial orbitofron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239E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20DE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AE88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C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un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4EA1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088</w:t>
            </w:r>
          </w:p>
        </w:tc>
      </w:tr>
      <w:tr w:rsidR="00EF297B" w:rsidRPr="009B3C50" w14:paraId="4394D61A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E0DB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P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arsopercula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EC28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6FA8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518E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C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un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8009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078</w:t>
            </w:r>
          </w:p>
        </w:tc>
      </w:tr>
      <w:tr w:rsidR="00EF297B" w:rsidRPr="009B3C50" w14:paraId="7B45CE1C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6E73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P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arstriangular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04CD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E9D7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ADE1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L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ing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633D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078</w:t>
            </w:r>
          </w:p>
        </w:tc>
      </w:tr>
      <w:tr w:rsidR="00EF297B" w:rsidRPr="009B3C50" w14:paraId="31D4103C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F5CB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C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audal middle fron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3CB1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4B3D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1D3C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P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ericalcar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3182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078</w:t>
            </w:r>
          </w:p>
        </w:tc>
      </w:tr>
      <w:tr w:rsidR="00EF297B" w:rsidRPr="009B3C50" w14:paraId="36C28725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96A1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P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ecent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673E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9DAC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BBC1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L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ingu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C702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077</w:t>
            </w:r>
          </w:p>
        </w:tc>
      </w:tr>
      <w:tr w:rsidR="00EF297B" w:rsidRPr="009B3C50" w14:paraId="509BD718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742D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S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upramargi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C51B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5FB8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F78E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I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sthmus cingu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C7AB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070</w:t>
            </w:r>
          </w:p>
        </w:tc>
      </w:tr>
      <w:tr w:rsidR="00EF297B" w:rsidRPr="009B3C50" w14:paraId="507CC9A6" w14:textId="77777777" w:rsidTr="009F529A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783BF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L_B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ankss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5E991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1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E157A" w14:textId="77777777" w:rsidR="00EF297B" w:rsidRPr="009B3C50" w:rsidRDefault="00EF297B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AACD6" w14:textId="77777777" w:rsidR="00EF297B" w:rsidRPr="009B3C50" w:rsidRDefault="00D64D93" w:rsidP="009F529A">
            <w:pP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R_P</w:t>
            </w:r>
            <w:r w:rsidR="00EF297B"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ericalcar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5341B" w14:textId="77777777" w:rsidR="00EF297B" w:rsidRPr="009B3C50" w:rsidRDefault="00EF297B" w:rsidP="009F529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9B3C50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0.065</w:t>
            </w:r>
          </w:p>
        </w:tc>
      </w:tr>
    </w:tbl>
    <w:p w14:paraId="5E50B6FA" w14:textId="77777777" w:rsidR="00EF297B" w:rsidRPr="009B3C50" w:rsidRDefault="00EF297B" w:rsidP="00EF297B">
      <w:pPr>
        <w:rPr>
          <w:rFonts w:ascii="Arial" w:hAnsi="Arial" w:cs="Arial"/>
          <w:sz w:val="20"/>
          <w:szCs w:val="20"/>
        </w:rPr>
      </w:pPr>
    </w:p>
    <w:p w14:paraId="59886E35" w14:textId="77777777" w:rsidR="00EF297B" w:rsidRPr="009B3C50" w:rsidRDefault="00EF297B" w:rsidP="00EF297B">
      <w:pPr>
        <w:rPr>
          <w:rFonts w:ascii="Arial" w:hAnsi="Arial" w:cs="Arial"/>
          <w:sz w:val="20"/>
          <w:szCs w:val="20"/>
        </w:rPr>
      </w:pPr>
      <w:r w:rsidRPr="009B3C50">
        <w:rPr>
          <w:rFonts w:ascii="Arial" w:hAnsi="Arial" w:cs="Arial"/>
          <w:sz w:val="20"/>
          <w:szCs w:val="20"/>
        </w:rPr>
        <w:t xml:space="preserve">Abbreviations: </w:t>
      </w:r>
      <w:r w:rsidR="00D64D93">
        <w:rPr>
          <w:rFonts w:ascii="Arial" w:hAnsi="Arial" w:cs="Arial"/>
          <w:sz w:val="20"/>
          <w:szCs w:val="20"/>
        </w:rPr>
        <w:t>L</w:t>
      </w:r>
      <w:r w:rsidRPr="009B3C50">
        <w:rPr>
          <w:rFonts w:ascii="Arial" w:hAnsi="Arial" w:cs="Arial"/>
          <w:sz w:val="20"/>
          <w:szCs w:val="20"/>
        </w:rPr>
        <w:t xml:space="preserve">, left; </w:t>
      </w:r>
      <w:r w:rsidR="00D64D93">
        <w:rPr>
          <w:rFonts w:ascii="Arial" w:hAnsi="Arial" w:cs="Arial"/>
          <w:sz w:val="20"/>
          <w:szCs w:val="20"/>
        </w:rPr>
        <w:t>R</w:t>
      </w:r>
      <w:r w:rsidRPr="009B3C50">
        <w:rPr>
          <w:rFonts w:ascii="Arial" w:hAnsi="Arial" w:cs="Arial"/>
          <w:sz w:val="20"/>
          <w:szCs w:val="20"/>
        </w:rPr>
        <w:t>, right.</w:t>
      </w:r>
    </w:p>
    <w:p w14:paraId="61F8DBD7" w14:textId="77777777" w:rsidR="002B7EFD" w:rsidRDefault="002B7EFD">
      <w:pPr>
        <w:spacing w:after="160" w:line="259" w:lineRule="auto"/>
      </w:pPr>
      <w:r>
        <w:br w:type="page"/>
      </w:r>
    </w:p>
    <w:p w14:paraId="2316B939" w14:textId="77777777" w:rsidR="002D71F7" w:rsidRDefault="002D71F7" w:rsidP="002D71F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S2. </w:t>
      </w:r>
      <w:r w:rsidRPr="00F95E9D">
        <w:rPr>
          <w:rFonts w:ascii="Arial" w:hAnsi="Arial" w:cs="Arial"/>
          <w:sz w:val="22"/>
          <w:szCs w:val="22"/>
        </w:rPr>
        <w:t xml:space="preserve">Loading of </w:t>
      </w:r>
      <w:r>
        <w:rPr>
          <w:rFonts w:ascii="Arial" w:hAnsi="Arial" w:cs="Arial"/>
          <w:sz w:val="22"/>
          <w:szCs w:val="22"/>
        </w:rPr>
        <w:t>all 221 brain features</w:t>
      </w:r>
      <w:r w:rsidRPr="00F95E9D">
        <w:rPr>
          <w:rFonts w:ascii="Arial" w:hAnsi="Arial" w:cs="Arial"/>
          <w:sz w:val="22"/>
          <w:szCs w:val="22"/>
        </w:rPr>
        <w:t xml:space="preserve"> in the joint component related to </w:t>
      </w:r>
      <w:r w:rsidR="00925F98">
        <w:rPr>
          <w:rFonts w:ascii="Arial" w:hAnsi="Arial" w:cs="Arial"/>
          <w:sz w:val="22"/>
          <w:szCs w:val="22"/>
        </w:rPr>
        <w:t xml:space="preserve">AFD&lt;21 </w:t>
      </w:r>
      <w:r>
        <w:rPr>
          <w:rFonts w:ascii="Arial" w:hAnsi="Arial" w:cs="Arial"/>
          <w:sz w:val="22"/>
          <w:szCs w:val="22"/>
        </w:rPr>
        <w:t>in the HCP sample</w:t>
      </w:r>
      <w:r w:rsidRPr="00F95E9D">
        <w:rPr>
          <w:rFonts w:ascii="Arial" w:hAnsi="Arial" w:cs="Arial"/>
          <w:sz w:val="22"/>
          <w:szCs w:val="22"/>
        </w:rPr>
        <w:t>.</w:t>
      </w:r>
    </w:p>
    <w:p w14:paraId="39CC8BAF" w14:textId="77777777" w:rsidR="009F529A" w:rsidRDefault="009F529A" w:rsidP="002D71F7">
      <w:pPr>
        <w:rPr>
          <w:rFonts w:ascii="Arial" w:hAnsi="Arial" w:cs="Arial"/>
          <w:sz w:val="22"/>
          <w:szCs w:val="22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365"/>
        <w:gridCol w:w="300"/>
        <w:gridCol w:w="2475"/>
        <w:gridCol w:w="270"/>
        <w:gridCol w:w="900"/>
        <w:gridCol w:w="360"/>
        <w:gridCol w:w="990"/>
        <w:gridCol w:w="1080"/>
        <w:gridCol w:w="900"/>
        <w:gridCol w:w="720"/>
      </w:tblGrid>
      <w:tr w:rsidR="00F916B0" w:rsidRPr="00F916B0" w14:paraId="7779E7CB" w14:textId="77777777" w:rsidTr="00F916B0">
        <w:trPr>
          <w:trHeight w:val="29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7997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Morphometry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F20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FA5D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OI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5AB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A91E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oading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EA6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9E2F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5CEC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9FA4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3AE7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P-adj</w:t>
            </w:r>
          </w:p>
        </w:tc>
      </w:tr>
      <w:tr w:rsidR="00F916B0" w:rsidRPr="00F916B0" w14:paraId="5D9405F4" w14:textId="77777777" w:rsidTr="00F916B0">
        <w:trPr>
          <w:trHeight w:val="188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56A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FA8B" w14:textId="77777777" w:rsidR="00F916B0" w:rsidRPr="00F916B0" w:rsidRDefault="00F916B0" w:rsidP="00F916B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70F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Joint compone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EF6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02D0" w14:textId="77777777" w:rsidR="00F916B0" w:rsidRPr="00F916B0" w:rsidRDefault="00F916B0" w:rsidP="00F916B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B3B7" w14:textId="77777777" w:rsidR="00F916B0" w:rsidRPr="00F916B0" w:rsidRDefault="00F916B0" w:rsidP="00F916B0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384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58C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90F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C53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6</w:t>
            </w:r>
          </w:p>
        </w:tc>
      </w:tr>
      <w:tr w:rsidR="00F916B0" w:rsidRPr="00F916B0" w14:paraId="39ED9545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513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C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49D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03B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BrainSte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57C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542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4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24B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740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81.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E74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34.7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260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7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737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2EFFB78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528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C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01E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732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Thalamus prope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96D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1FE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9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A9E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D96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8.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9C2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0.5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C26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3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F10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06AB469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EC7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82E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A02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Superior 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D5A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884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7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351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B06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99.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331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59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8F2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EC4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46FC7A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F37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F57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E34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Superior 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BBE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985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7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B67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E46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96.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AEC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57.6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838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875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BF38ACB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862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0F6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2FA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Superior 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BA7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165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6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F12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22D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7.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321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1.3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D86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5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A44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2D5E6AB2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546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C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D84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BBA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Thalamus prope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3D9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DBB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1AE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BE3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9.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744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6.3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FDB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569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7CA739B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FCF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627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C3F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Superior 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EEE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983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50E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F4E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8.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12B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0.9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08F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6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C9B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D8B6ABB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AEC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5F0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CC6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Rostral middle 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BB4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784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069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F3A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8.6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BED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9.7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F2A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4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171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5EE7C8C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433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EF5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BBF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Rostral middle 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01B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8CC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3F7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359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49.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B40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38.2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146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C06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CB48559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AD9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9CE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06F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Rostral middle 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CCD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042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308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976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A3D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7.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E75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9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C61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E3684F7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801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087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A9F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Rostral middle 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BE9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BBF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6E3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D18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2.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312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35.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DB2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4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E25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76376E8C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A00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953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78C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Inferior parie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4D6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0DF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700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F96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EE3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0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68F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8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429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50233E1F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ECF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AB9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E27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Inferior parie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35C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478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60E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941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52.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770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36.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A82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2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B59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2057522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0F4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768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019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Inferior parie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006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2CE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F1C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6B8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61.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01F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8.5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5E7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3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A6C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780E1104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819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D7A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965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Superior parie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EA7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978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C37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158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5.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DA8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8.0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37A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2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DE4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42917F9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C98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27D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267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Middle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AE7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5E1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045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B78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.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9C4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6.8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A73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9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A4C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BCF827E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6F5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4C2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1F9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Superior parie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6AA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36A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98C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F66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1.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1E7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0.2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B2E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B1B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5599CD7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E5B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F52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9D5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Inferior parie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44A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A4A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3B4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53B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13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FC7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02.6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B73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9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FCE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BA7D7E1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92E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C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C8D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ECA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utam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2CF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D99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417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300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7.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56C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7.6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D86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D0C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2CD7602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A31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6BD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C8F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Inferior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7C3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23D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B71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764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95.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268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6.8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233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D49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7601DB38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DEF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014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A19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recent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CCF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095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866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0CE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39.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2B4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6.5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F41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2A7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B7F91E5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DD1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BA6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EA7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Supramargin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CA6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658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AD0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A57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7.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771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6.5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710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6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A73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4227274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B86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732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854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Lateral occipi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7E4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BF6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F3C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300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27E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4.3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D5A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8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401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26B65CBF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7E6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A42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C7A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recent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267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9AC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F3C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DC3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0.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98A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5.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D9E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2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171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5A8FFB51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E17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FA3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AAE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Inferior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5B9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B89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B26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033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34.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1B0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2.8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FC0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C23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2A85B93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40D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7AC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423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Supramargin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60B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28C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9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9F1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6F4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83.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DD0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1.7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ACF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3B8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57073DFC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CC5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C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6A2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D1E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utame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4BD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294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9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8A0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F4B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18.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251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9.6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B81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5BA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511EFAE4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DE9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0BD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024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Middle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A50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D6B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9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BD7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49C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5.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2EB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1.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016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7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F89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207104B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CE5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1E2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6E4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Superior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3E6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FB5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9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42B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9DC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75.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93F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0.8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6A6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056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678</w:t>
            </w:r>
          </w:p>
        </w:tc>
      </w:tr>
      <w:tr w:rsidR="00F916B0" w:rsidRPr="00F916B0" w14:paraId="01E435E6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D8D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E13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A3E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Lateral occipi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688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F98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9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642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DC0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9.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94E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8.2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FB8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2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E1F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B492F15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789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2AD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DBC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recuneu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B21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0BA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EEF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754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0.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396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3.2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B2E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6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63D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D5825B9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1BC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C73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EF8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Superior parie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311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FC6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969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48F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99.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E59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95.7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410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7B9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59DBA21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0A3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C76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815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Superior parie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607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6CC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9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F27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BA1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27.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9A1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9.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0B6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ED9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E7A416E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82F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C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1F8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E64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VentD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D50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4F9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9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C44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6D4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8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DB7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5.9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62C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8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8AD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7E9D9168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054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C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745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739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VentD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577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6FB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9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654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A41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9.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03B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5.2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58A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8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F2C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C835BDB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502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C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788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DD6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Hippo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D7F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2D9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EF2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5C1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6.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F60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7.9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9D2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55E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26</w:t>
            </w:r>
          </w:p>
        </w:tc>
      </w:tr>
      <w:tr w:rsidR="00F916B0" w:rsidRPr="00F916B0" w14:paraId="27BD78E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DCF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D11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E48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Superior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FD1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5B1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E94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236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22.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577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2.4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9F1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F36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4A698D7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5F8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AD6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ABC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ostcent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C25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321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5AF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96A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5.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B96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7.9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5C3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BC9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71FE3AE8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3B7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lastRenderedPageBreak/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D38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70F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recuneu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463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AD0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B11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031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1.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8E1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6.6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36A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6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F81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7ED0766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CB1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387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80B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recent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171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BE0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B36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E5C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40.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1D6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8.6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9B0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491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21D246B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C98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98B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23B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Lateral occipi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9DD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2F7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FE0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508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3.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250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9.9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838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4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301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5CF8519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07F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980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C2A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recuneu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4BC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722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1FF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A38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95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F0B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8.9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D24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FAC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21143EC6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03F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C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276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651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Hippo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33C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00C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C7E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D60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95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430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4.1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637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A25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3</w:t>
            </w:r>
          </w:p>
        </w:tc>
      </w:tr>
      <w:tr w:rsidR="00F916B0" w:rsidRPr="00F916B0" w14:paraId="17EF8F75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F0E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C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7BA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351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Caud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E22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362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632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538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2.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B71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1.5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83F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2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753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28211D0F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324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9F2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F22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Inferior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076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AAD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474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958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359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1.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976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8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722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919D816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889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CEE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BA7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recent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C17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038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E69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8C7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A2D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6.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605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9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8BB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7B03B1C6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726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911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D18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Fusifor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032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EA9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E97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33F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6.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4FA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1.9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9AD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6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B11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2B9BD9C5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044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ABC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E44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Fusifor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577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BB7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828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D39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41.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CC3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6.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1ED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7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1B4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764B6060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1AC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37A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03E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Lateral occipi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5C5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174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E12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58C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79.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DDE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5.5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BA7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2F0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2F2CE2A7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3E5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101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EC7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Supramargin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6E3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1DC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476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8B7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4BE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8.6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46B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9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A37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2108847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FE6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C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982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B94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Caud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FAB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E00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EE7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26F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1.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F81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1.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ADA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3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5ED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686F571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12A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DAA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C73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Supramargin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F8E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5AD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4C5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3AF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48.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E66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4.5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1BB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3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F45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5209078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B43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46D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DA7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Inferior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C27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BC3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C54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D29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B61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7.5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51A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8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225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21EBE1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00C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443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9F7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Middle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7B9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23E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538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D48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58.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311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0.9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041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EF8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06B334B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C90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0CB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06B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Superior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C82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CEB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46E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241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3.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A9A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3.6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311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2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5AF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9BC11EE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6B2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DB9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AFF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ostcent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B44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A3F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460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477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62.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E1D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3.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DD0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2D2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7D7791E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B79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1DC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5A2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recuneu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2B2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B48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998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D59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7.5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A32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3.2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F51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3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8E9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2CCAE98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A93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139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D1D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ostcent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B3A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7D8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AEC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6A8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3.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526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7.3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0A1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32A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FE20056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27C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C70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26F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Fusifor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E65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926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BB3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C94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5C0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3.0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F52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9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B26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C32CD27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DFE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442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DA8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Middle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037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122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7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C8B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378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33.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F31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0.2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547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4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094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63BA537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268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452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FA0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Fusifor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D68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9F1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F95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226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47.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A28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4.7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E7B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2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584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ED8AE8B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E76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2BA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088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Superior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BD4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C9B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86E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93A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4.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115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0.5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D56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9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9CF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5748A60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BE0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AAF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F44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ostcent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C9A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6D5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7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F36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A5B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26.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46E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42.3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FB9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8F8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71EACE96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736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C07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2F6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Lingu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852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74F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2A9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22B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3.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DA3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7.7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7DB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AF3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5E67381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545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680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974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Lingu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390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072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6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101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BB1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4.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238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8.4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67B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3BA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1DAA176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E7E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E3D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3F5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Lateral orbito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02E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66A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EFC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7A9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8.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6EB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4.3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42B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5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F63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DE151A5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E5F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F94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5E5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Caudal middle 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627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127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877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ABC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94.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350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47.9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524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9C2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9E6469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F9B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967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F02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Lateral orbito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0C7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557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BCB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E10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7.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177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0.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4FF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E77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8364B5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5D4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7D1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488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Lingu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52A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D00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2E1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A22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93.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213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2.2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18E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80C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A7EBAD1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6A0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659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C7F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Caudal middle 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297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B93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081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42C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9.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949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6.5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964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2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4D2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5541719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C24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521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115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Lingu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9C5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65A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E25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684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1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B19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2.2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291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7B1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AD03573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F4D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F4D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43D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Lateral orbito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21A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7EC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395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9C4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17.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DE9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1.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E53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5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C50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2C238AB0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2E1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A30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6E1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Insul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DEF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751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C8E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CA3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4.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7AD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0.5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570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A2D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27C4E86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5C8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71A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AA0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Lateral orbito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A08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B6D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AD4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303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2.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DEF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8.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5E8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9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499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1F171BC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194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DE9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DF6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Caudal middle 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B53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565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431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B01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2.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16B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40.1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22C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4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C32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07AC227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11B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59D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8E6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Insul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FF6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074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692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13B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9.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B6B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5.2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474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47B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56209E19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174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DE3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00B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Caudal middle 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DF7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013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A5B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536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.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05F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5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A34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9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E7C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17EB37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18F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C86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E21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Insul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9CC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313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052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2C5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EB0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6.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4FF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4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E00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8230D5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32F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6AA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52B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Medial orbito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1BF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9D8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68B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B17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3.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B1B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1.8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D6C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47D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A548E29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EE0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C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E64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FF5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Amygdal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86A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0E9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2B2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23C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3.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134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0.5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E80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49C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48CB236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B04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926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584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Insul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4DE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F7F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E49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877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F88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6.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444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7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836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B414775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6B4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5C5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051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Medial orbito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1A6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C3D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0FA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7AB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56.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F65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3.2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14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8BC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472</w:t>
            </w:r>
          </w:p>
        </w:tc>
      </w:tr>
      <w:tr w:rsidR="00F916B0" w:rsidRPr="00F916B0" w14:paraId="7748C758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182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lastRenderedPageBreak/>
              <w:t>SC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DF3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0FE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Amygdal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34F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A63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78D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F40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3.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349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8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575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F10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97</w:t>
            </w:r>
          </w:p>
        </w:tc>
      </w:tr>
      <w:tr w:rsidR="00F916B0" w:rsidRPr="00F916B0" w14:paraId="441EEF04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713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CA0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7AB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Medial orbito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2C4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4DF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38E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80D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858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2.8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51D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7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298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6874802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578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9F2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3F9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Medial orbito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41B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5DC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38E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791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5.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72D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6.9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B71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3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E4A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21DC8DDB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6C3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2F2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169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ars opercular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DC8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A3D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C20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6C9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9.8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EC3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9.8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FFF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2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BE9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701D5D5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C17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6AF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6DE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ars opercular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631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C60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850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6E3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9DA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2.7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0AA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9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9EF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E7EDC0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0D4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CF1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294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aracent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672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E48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6F0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5EA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8FC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6.4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A4F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7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E2F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5760E2D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629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AE5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32F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arso percular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2FF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BE1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9FF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D39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0.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5AA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6.3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190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C88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3A756B8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CF7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7FB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682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aracent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FC4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2F8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224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FE4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9.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B70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1.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DF2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3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DF1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5353E8F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9BF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669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B0B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Cuneu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E14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2C3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436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A50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139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5.1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8E3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7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2E9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6EB470D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B66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B86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349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ars opercular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514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1B7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463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10C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0.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A50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9.5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6F6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4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F5D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CBA8EEF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8BC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F54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EC1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ericalcarin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819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E65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FD0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FD0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FF4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0.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A7B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9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6F5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ED9AE6D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4C5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F74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5B4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osterior 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2E8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BD0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6FD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70D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4.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BB3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1.9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380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2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493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2B0925BD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779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EC2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DB3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Rostral anterior 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F1B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16A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346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D87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3.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472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7.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F7D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8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8D3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13E8EF5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845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C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34A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BB1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allidu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0AF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B83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FF6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021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EC0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0.2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24E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6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93E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8A85E0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418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501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C58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ericalcarin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460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6C6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95B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6A3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.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E7A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7.2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697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9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350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F991FFD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541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C18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793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Cuneu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DB9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F4D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813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31A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DED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3.6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4A9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4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F37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62AC795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E00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A84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C02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osterior 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648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1FA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164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60F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759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3.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0EF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7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CA0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21F18701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679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B1C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A8F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Rostral anterior 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A96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AB8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704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34A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5.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EB9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D74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7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578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4F8FBA4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EFA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CB2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84E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osterior 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C90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C85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569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27A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1.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50B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2.9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2E4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5E8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D3F0A75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AEE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869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86E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Superior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43C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DB3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E61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649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B32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83E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08D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532</w:t>
            </w:r>
          </w:p>
        </w:tc>
      </w:tr>
      <w:tr w:rsidR="00F916B0" w:rsidRPr="00F916B0" w14:paraId="3BEFF414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143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DA4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7EA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aracent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E63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ECF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DA0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589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1.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845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1.3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23B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9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3E6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5B9EEE3F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6F5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5E4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9A5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osterior 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DF9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56A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24A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C23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9.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019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9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8FE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D54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DB46976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C9B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61B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D3F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Cuneu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A74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449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F66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BBA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2.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F74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2.4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217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126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A18F6EB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935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F7F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F77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Superior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C0C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D09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B28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D88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835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C26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76B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8</w:t>
            </w:r>
          </w:p>
        </w:tc>
      </w:tr>
      <w:tr w:rsidR="00F916B0" w:rsidRPr="00F916B0" w14:paraId="3C7C9DBC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3DD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F18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266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Banksst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01F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B56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10B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464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20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ECC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9.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BBA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2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C1D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2E53C35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063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72C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0D5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Caudal anterior 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972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A25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928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A04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3.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D66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4.3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FF9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3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541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5E555008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2FD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CE6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450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Isthmus 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DD8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AEF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D31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CF2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F50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5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73B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5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5A0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CF84C24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1C4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5DD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A68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Banksst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221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936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446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85F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13.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6C8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9.7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9DC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8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FB1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AB93694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D00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6DC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F43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ars triangular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ACC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992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2EF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ECB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94.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061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6.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48D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7D2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7B80F4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BDC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733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9D4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Caudal anterior 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C11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9B6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844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964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C64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A3A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16C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70C7509C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3D7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A3F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100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Isthmus 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9E9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422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A47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6D8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83.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B1E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2.2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080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3DE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F2CEEE1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74C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8C6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EEE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ars triangular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246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A4F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62E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592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4FC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3.8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859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7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30C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FD925E0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E42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E79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1DC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ars triangular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D19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1CF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0A4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FCB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0.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D7C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9.7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3C0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3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6B5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904025B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D5A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070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A8A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aracent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EED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302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382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2C0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3.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C5C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8.9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8CA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4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BA9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FAF82E1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2C2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D9B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4F1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ars triangular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313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1C7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241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8F0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6.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BF0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8.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83C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3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FB7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35CA121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E79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CE2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3B0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Banksst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6B3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02B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B38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E61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C1B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.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B23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4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EA4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746FA2AD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21B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423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546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Cuneu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BDE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E92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A41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945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8.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F90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7.6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BF3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1DC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9F889D5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ADF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31C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35F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Banksst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993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FEE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122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3B9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7.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650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9.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8E7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4BA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5A1612C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788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F68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CCA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ericalcarin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BED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235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5CE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E34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7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622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2.5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305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0A1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5DD57E82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ACD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BB2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5A6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Rostral anterior 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1B7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C6F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064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E63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3.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126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1.4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5F9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245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DA7BEC2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32D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C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63D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799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allidu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5B3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EE8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591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6DD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C56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5.5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B00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4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D6A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4DD2480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E16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3C5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202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Transverse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715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AF7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2D6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DBA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92D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A91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4AD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4</w:t>
            </w:r>
          </w:p>
        </w:tc>
      </w:tr>
      <w:tr w:rsidR="00F916B0" w:rsidRPr="00F916B0" w14:paraId="63C3F683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08D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A8E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7C9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Caudal anterior 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639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2F1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1E4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8E7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1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8BC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1.6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F50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266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E0CE450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E95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873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2B3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 xml:space="preserve">R_Rostral anterior </w:t>
            </w: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lastRenderedPageBreak/>
              <w:t>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957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41A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D02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474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5.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4F5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.0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CEC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03D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5239C523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941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58E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88A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Caudal anterior 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8C3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DA0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BD7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BC8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9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08B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7.7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482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2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5EC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26CC255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C44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B01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2E5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Isthmus 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53C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346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630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380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3.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C7B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4.5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D42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5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AF0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5AB5712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123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B1E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CB2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ericalcarin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934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D04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C97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2D7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0.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96B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4.7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4FE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2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587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53034C87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461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383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C86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Isthmus 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441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4D8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CA6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7D4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3.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9DD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9.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CA5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3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92B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B3D7022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B83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531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D19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Middle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F3E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175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4B1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7D7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A06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AAB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299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17</w:t>
            </w:r>
          </w:p>
        </w:tc>
      </w:tr>
      <w:tr w:rsidR="00F916B0" w:rsidRPr="00F916B0" w14:paraId="2B3DEFFC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AB2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F3F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B53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Insul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46E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63F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753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A17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133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E4E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22C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68</w:t>
            </w:r>
          </w:p>
        </w:tc>
      </w:tr>
      <w:tr w:rsidR="00F916B0" w:rsidRPr="00F916B0" w14:paraId="73081AED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646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6C5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B31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Caudal anterior 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BC1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C1C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E01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877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.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251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7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974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5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A05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530DF89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DBC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C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278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3AE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Accumbens are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B53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DE2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D8C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31F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9.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C61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.9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8B5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75E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B0A363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6DD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167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97E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Banksst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9B9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B07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CF1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AE3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7B8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B42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E20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94CDE87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1E4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16A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F45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Inferior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935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FD8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D3F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C11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847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9FA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3AF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65</w:t>
            </w:r>
          </w:p>
        </w:tc>
      </w:tr>
      <w:tr w:rsidR="00F916B0" w:rsidRPr="00F916B0" w14:paraId="05D180B3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DCF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26E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569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Insul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FE4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981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DAA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6EA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77D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D47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818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877</w:t>
            </w:r>
          </w:p>
        </w:tc>
      </w:tr>
      <w:tr w:rsidR="00F916B0" w:rsidRPr="00F916B0" w14:paraId="6E4B5DB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064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B4E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A77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Lateral occipi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338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FEE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EDB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3A6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7E3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022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B43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8212EE5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930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EB2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29E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arahippocamp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C68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199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88A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639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4C4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9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2BD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7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D43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B6842D1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F1F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645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9F7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ars orbital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AE9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5FC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FA0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F8B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4.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641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5.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978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3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FED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24C94BDC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150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C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9EB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AA2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Accumbens are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3B3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646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935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95F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9.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20A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.9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B7C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075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528E845B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FEE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B94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3B0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arahippocamp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572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391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79C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768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F6B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332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32B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FC03A05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6F0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1C7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A83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Banksst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4B0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FC3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D94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2AD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873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642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0D1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5D84947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A5A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280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448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Lateral orbito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C5A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BD5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570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3F4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1BC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757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48F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979</w:t>
            </w:r>
          </w:p>
        </w:tc>
      </w:tr>
      <w:tr w:rsidR="00F916B0" w:rsidRPr="00F916B0" w14:paraId="11D76B1E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E8D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FF0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EDA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Lingu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130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3C0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752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B4F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052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51D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0A5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756D4F19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1F6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E95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6AC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Middle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286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701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6A6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178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8AE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8DF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2D9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5C8DCFE7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707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2F5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1FC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ars opercular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43E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848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406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97F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E14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1E4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E1A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3ACE872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B8C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2DF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32C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ostcent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B74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171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621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B21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5DF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B4B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222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7262D1EB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3DF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3EA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261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Entorhin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4A1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48F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5DC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CB7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8FD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261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CA4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3199797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133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0B2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B48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ars opercular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855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724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FA2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29A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949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F87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E3B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5182D4F3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2BB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A7C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B3D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arahippocamp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A2D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4F8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18A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657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FD1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2.7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552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3FD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26F9C4D9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50C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E99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4DB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ars orbital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6BB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D7F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11E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851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-7.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B4F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.2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8FD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5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027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C4EADC6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8ED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98D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649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ars orbital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C69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E24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947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7F4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9.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B01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7.5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17B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60E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0AEC9D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6AB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88A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2B2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ostcent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D92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806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34C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A11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DCC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4CD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6A1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5BA4A2D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6D5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5E7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26D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ars orbital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F81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68B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422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57F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.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919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4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5F8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7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28F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E04CC73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794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D6A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F5D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arahippocamp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5C1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477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309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F51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9.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E84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4.7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570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E86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4AE2288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3C7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195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221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Lateral occipi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113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1F0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855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215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F22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CEA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F2F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82A809E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A0B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2FC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879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Inferior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4CD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379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610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A30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35C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201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D12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1</w:t>
            </w:r>
          </w:p>
        </w:tc>
      </w:tr>
      <w:tr w:rsidR="00F916B0" w:rsidRPr="00F916B0" w14:paraId="52D3AFDB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FC0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543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392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Entorhin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097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710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AA6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063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9.6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1D5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0.2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670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064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2FC146D8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566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775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35F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Fusifor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647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800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437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31A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ED3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31B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5E8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396</w:t>
            </w:r>
          </w:p>
        </w:tc>
      </w:tr>
      <w:tr w:rsidR="00F916B0" w:rsidRPr="00F916B0" w14:paraId="685E9AD3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86F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6C6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8D9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Lingu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3E6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35F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B15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954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59E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951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665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36965E4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899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1FC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D86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ars triangular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C43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13B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955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8AD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0CF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DFD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E8B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36</w:t>
            </w:r>
          </w:p>
        </w:tc>
      </w:tr>
      <w:tr w:rsidR="00F916B0" w:rsidRPr="00F916B0" w14:paraId="4E5078FC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9D6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DCB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6A9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Temporal pol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DE3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D8B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0AA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83E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FE5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767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C72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561</w:t>
            </w:r>
          </w:p>
        </w:tc>
      </w:tr>
      <w:tr w:rsidR="00F916B0" w:rsidRPr="00F916B0" w14:paraId="0890603F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2B4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DA1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B75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arahippocamp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618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0DE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384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80F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6.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71C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1.8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DF1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575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9AFE97E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F75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7BE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DED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Entorhin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9E3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532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62C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FF7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4.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B1F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3.3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A8A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3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BB0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7DC096A5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65B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AFE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71B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ars triangular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147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8EF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77F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121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7C0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096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09A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69CC196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3A9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90D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995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Entorhin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930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CB1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BB2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590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.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5DC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7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54E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62A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F09DADD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5E1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DCC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FBB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Rostral middle 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562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D24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21B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41D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1B2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10D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DD2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A816F51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24E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A85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4BA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Rostral anterior 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200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AEF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292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9A8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396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6CD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BCC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B3C473F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2E2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lastRenderedPageBreak/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2D3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921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Transverse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408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D35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597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43C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1.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4A5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5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7FF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163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06670FE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EF8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543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F9A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Temporal pol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30D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D35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5FE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78A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2.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DCE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4.2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918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060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28A18D97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A58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088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D60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Transverse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851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8B5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118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0CC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4.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487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9.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DCD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F54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2C7E91C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9E9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E9C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687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ericalcarin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74E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62F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552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891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5CB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D46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848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3C1B386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CE9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FEA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220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recent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C8C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55F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24B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A87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C07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08D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4DE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AA85577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C11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9B8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F7D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Caudal middle 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A14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5CF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FAA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A61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862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0A9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28D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336FB25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60C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05D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F41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Lateral orbito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4BE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BB7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F3E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EFE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955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E57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0A6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4E099D5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793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BA0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F41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ericalcarin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BDA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F0E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DF6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4F3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92B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ACD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05A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676</w:t>
            </w:r>
          </w:p>
        </w:tc>
      </w:tr>
      <w:tr w:rsidR="00F916B0" w:rsidRPr="00F916B0" w14:paraId="012C9F26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42C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307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431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recent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AF3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2BE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CD4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271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42D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6B5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66F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7FAEBFE1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15A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640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622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Supramargin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7EA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2CD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930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E8E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C7B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F97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2E9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7D7762F1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175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678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A64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Frontal pol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4A5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9CD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7E2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A3A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D13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613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FE8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CAE448E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ADD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C9E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96B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Caudal middle 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A97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3DC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266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F89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658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5C7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FCD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F79A474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D8D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C25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9F6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recuneu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F80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1AA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9C9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056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4BF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ABD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E77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B6A9006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DE2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E96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554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Supramargin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99D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185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39B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24F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5C7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011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E01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75</w:t>
            </w:r>
          </w:p>
        </w:tc>
      </w:tr>
      <w:tr w:rsidR="00F916B0" w:rsidRPr="00F916B0" w14:paraId="0C9FF6C6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FC7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233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DC5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Fusiform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C5C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4AC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3B7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EEA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023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E28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603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19A8144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C6D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402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29C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Inferior parie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A82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C91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9C8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9AD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EB3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BD5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345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420</w:t>
            </w:r>
          </w:p>
        </w:tc>
      </w:tr>
      <w:tr w:rsidR="00F916B0" w:rsidRPr="00F916B0" w14:paraId="7ED37FF4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F15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203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27A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recuneu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63E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799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814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52F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DDF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19B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D0B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7AF8CC35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B4A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D5D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860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Temporal pol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C4D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EB8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A2A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DFD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.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849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58F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D9E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A6EA88B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042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A34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142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Entorhin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77C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1C7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78F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A2B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.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5FA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.9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AE2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7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FCD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7E22C2C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927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F0D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12C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Transverse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EA2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CB2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BA6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2CA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2.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1E4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5.5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075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D4F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40EDE5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48D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093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388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Cuneu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748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44A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799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658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9CB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6E0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2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A9D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10B1316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CC9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A82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745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Cuneu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D89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991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A91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33C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DB9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4E4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A6C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494A387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F0F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D4A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3DF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Isthmus 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467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D26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543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A99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C76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052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2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30A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592F8A98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4D9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0BC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7EC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arahippocamp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7BA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954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BC1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51C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A77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894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4AD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5284EC0E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D27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0D7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FC2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osterior 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4CA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E4F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64B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C46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5EB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537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BC2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5EE948CD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A98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951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15D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Transverse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3FA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E69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212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A24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.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077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7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FDE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8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5E1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D635B01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DB2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681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11C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Frontal pol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980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F58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13F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4DE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2.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D9A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1.9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DF1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664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777B4772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0B7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560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322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Inferior parie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7D7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93D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E69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276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CB3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FD6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655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215D5CA1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D62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714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861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Medial orbito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9C3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CA3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2FC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850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6B2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C2E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3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354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7DA8B86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47A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CB1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BB8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Superior parie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B85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8F5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7C0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474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38B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DBF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7D6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49AE3DC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428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633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4E0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Temporal pol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72C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557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00D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F19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7A7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9D1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2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4DB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8F702D0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627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262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857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Transverse tempo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74F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BA7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2A9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C80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D6C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941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49B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D475D32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B48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D6D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E5A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Medial orbito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E31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702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362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6A4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FAF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838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37D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0D0DF4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071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61C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157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aracentr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428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71B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3B3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AC2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315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74C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BE1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0F93414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C67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9FF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B3A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Rostral middle 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17F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DE2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86C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7F7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41B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CD8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181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5409C09A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915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D20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65E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Frontal pol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0EB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3F3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39A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15A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8A9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5.3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205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2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A71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A1C3145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AF4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471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AA8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Frontal pol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EC9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E22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AE3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53F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6.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F85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8.4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9BC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816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14CE16F9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10A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1E9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98B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Isthmus 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C3E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233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254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4AC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2F7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499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CE2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A8A930F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0FA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07D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368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ars orbital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525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005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172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C4D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B3F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E8B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596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8093F83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A8D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829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AFD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Superior parie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0AB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F3B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75E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C30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F8E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839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060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286F3D28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54B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C47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217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Frontal pol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496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4A8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2F0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0CE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.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0E6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.5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45E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EA9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22F55231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F80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GM Vol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1B5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0F21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Temporal pol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511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7D3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328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F11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2.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7C0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5.2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6BC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D38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7BF2CEB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DB6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8BD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57A7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Entorhin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8E9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FB1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B9C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ECA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995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183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A52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53A725A1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214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FFA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A4F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Rostral anterior 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A3F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48A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E2E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5BE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F43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353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2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E77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210A2EEB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7F2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lastRenderedPageBreak/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04E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72D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Superior 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F9F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AB1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43F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AC6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E7E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04A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46A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384DCB5C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BF9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017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A36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Frontal pol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5AF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DC2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618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CCC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48A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0E0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318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6B8C5183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59CC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A49F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6CD5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Temporal pol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1800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6BB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989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3F5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959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.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A97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9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B58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59C759BE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FB6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D4E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E79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Pars orbitali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0483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F71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537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F117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CD6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D92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0E4B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472143A1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A9A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97DB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6FC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Caudal anterior 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AFC9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75F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EE5C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008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5BB0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599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AEF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1A19BD1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63E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B51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00B6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osterior cingulat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248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23C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C092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5FC1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4A3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681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009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05</w:t>
            </w:r>
          </w:p>
        </w:tc>
      </w:tr>
      <w:tr w:rsidR="00F916B0" w:rsidRPr="00F916B0" w14:paraId="68BE7ED0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572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204E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3634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_Superior front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2D3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D6B9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4A14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B70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9376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0DFA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102E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  <w:tr w:rsidR="00F916B0" w:rsidRPr="00F916B0" w14:paraId="09DAF43B" w14:textId="77777777" w:rsidTr="00F916B0">
        <w:trPr>
          <w:trHeight w:val="29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3E40D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hickness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0B58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161DA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L_Paracentral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39F32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F0115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933C8" w14:textId="77777777" w:rsidR="00F916B0" w:rsidRPr="00F916B0" w:rsidRDefault="00F916B0" w:rsidP="00F916B0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45F7F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03B78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62423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0.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53FBD" w14:textId="77777777" w:rsidR="00F916B0" w:rsidRPr="00F916B0" w:rsidRDefault="00F916B0" w:rsidP="00F916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F916B0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</w:t>
            </w:r>
          </w:p>
        </w:tc>
      </w:tr>
    </w:tbl>
    <w:p w14:paraId="2FD8223F" w14:textId="77777777" w:rsidR="00F916B0" w:rsidRDefault="00F916B0" w:rsidP="002D71F7">
      <w:pPr>
        <w:rPr>
          <w:rFonts w:ascii="Arial" w:hAnsi="Arial" w:cs="Arial"/>
          <w:sz w:val="22"/>
          <w:szCs w:val="22"/>
        </w:rPr>
      </w:pPr>
    </w:p>
    <w:p w14:paraId="11A6A82D" w14:textId="77777777" w:rsidR="009F529A" w:rsidRPr="00F95E9D" w:rsidRDefault="009F529A" w:rsidP="009F529A">
      <w:pPr>
        <w:rPr>
          <w:rFonts w:ascii="Arial" w:hAnsi="Arial" w:cs="Arial"/>
          <w:sz w:val="22"/>
          <w:szCs w:val="22"/>
        </w:rPr>
      </w:pPr>
      <w:r w:rsidRPr="00F95E9D">
        <w:rPr>
          <w:rFonts w:ascii="Arial" w:hAnsi="Arial" w:cs="Arial"/>
          <w:sz w:val="22"/>
          <w:szCs w:val="22"/>
        </w:rPr>
        <w:t xml:space="preserve">Abbreviations: </w:t>
      </w:r>
      <w:r>
        <w:rPr>
          <w:rFonts w:ascii="Arial" w:hAnsi="Arial" w:cs="Arial"/>
          <w:sz w:val="22"/>
          <w:szCs w:val="22"/>
        </w:rPr>
        <w:t>ROI, region-of-interest; L</w:t>
      </w:r>
      <w:r w:rsidRPr="00F95E9D">
        <w:rPr>
          <w:rFonts w:ascii="Arial" w:hAnsi="Arial" w:cs="Arial"/>
          <w:sz w:val="22"/>
          <w:szCs w:val="22"/>
        </w:rPr>
        <w:t xml:space="preserve">, left; </w:t>
      </w:r>
      <w:r>
        <w:rPr>
          <w:rFonts w:ascii="Arial" w:hAnsi="Arial" w:cs="Arial"/>
          <w:sz w:val="22"/>
          <w:szCs w:val="22"/>
        </w:rPr>
        <w:t>R</w:t>
      </w:r>
      <w:r w:rsidRPr="00F95E9D">
        <w:rPr>
          <w:rFonts w:ascii="Arial" w:hAnsi="Arial" w:cs="Arial"/>
          <w:sz w:val="22"/>
          <w:szCs w:val="22"/>
        </w:rPr>
        <w:t xml:space="preserve">, right. </w:t>
      </w:r>
      <w:r>
        <w:rPr>
          <w:rFonts w:ascii="Arial" w:hAnsi="Arial" w:cs="Arial"/>
          <w:sz w:val="22"/>
          <w:szCs w:val="22"/>
        </w:rPr>
        <w:t xml:space="preserve">SC </w:t>
      </w:r>
      <w:r w:rsidRPr="00F95E9D">
        <w:rPr>
          <w:rFonts w:ascii="Arial" w:hAnsi="Arial" w:cs="Arial"/>
          <w:sz w:val="22"/>
          <w:szCs w:val="22"/>
        </w:rPr>
        <w:t xml:space="preserve">Vol, subcortical volume; </w:t>
      </w:r>
      <w:r>
        <w:rPr>
          <w:rFonts w:ascii="Arial" w:hAnsi="Arial" w:cs="Arial"/>
          <w:sz w:val="22"/>
          <w:szCs w:val="22"/>
        </w:rPr>
        <w:t>GM V</w:t>
      </w:r>
      <w:r w:rsidRPr="00F95E9D">
        <w:rPr>
          <w:rFonts w:ascii="Arial" w:hAnsi="Arial" w:cs="Arial"/>
          <w:sz w:val="22"/>
          <w:szCs w:val="22"/>
        </w:rPr>
        <w:t xml:space="preserve">ol, gray matter volume; </w:t>
      </w:r>
      <w:r>
        <w:rPr>
          <w:rFonts w:ascii="Arial" w:hAnsi="Arial" w:cs="Arial"/>
          <w:sz w:val="22"/>
          <w:szCs w:val="22"/>
        </w:rPr>
        <w:t>A</w:t>
      </w:r>
      <w:r w:rsidRPr="00F95E9D">
        <w:rPr>
          <w:rFonts w:ascii="Arial" w:hAnsi="Arial" w:cs="Arial"/>
          <w:sz w:val="22"/>
          <w:szCs w:val="22"/>
        </w:rPr>
        <w:t>rea, surface area</w:t>
      </w:r>
      <w:r w:rsidR="00284F47">
        <w:rPr>
          <w:rFonts w:ascii="Arial" w:hAnsi="Arial" w:cs="Arial"/>
          <w:sz w:val="22"/>
          <w:szCs w:val="22"/>
        </w:rPr>
        <w:t>;</w:t>
      </w:r>
      <w:r>
        <w:rPr>
          <w:rFonts w:ascii="Arial" w:hAnsi="Arial" w:cs="Arial"/>
          <w:sz w:val="22"/>
          <w:szCs w:val="22"/>
        </w:rPr>
        <w:t xml:space="preserve"> SE, standard error</w:t>
      </w:r>
      <w:r w:rsidR="00E24BFE">
        <w:rPr>
          <w:rFonts w:ascii="Arial" w:hAnsi="Arial" w:cs="Arial"/>
          <w:sz w:val="22"/>
          <w:szCs w:val="22"/>
        </w:rPr>
        <w:t>.</w:t>
      </w:r>
      <w:r w:rsidR="00F916B0">
        <w:rPr>
          <w:rFonts w:ascii="Arial" w:hAnsi="Arial" w:cs="Arial"/>
          <w:sz w:val="22"/>
          <w:szCs w:val="22"/>
        </w:rPr>
        <w:t xml:space="preserve"> P-adj., p-value after </w:t>
      </w:r>
      <w:r w:rsidR="00E1012B">
        <w:rPr>
          <w:rFonts w:ascii="Arial" w:hAnsi="Arial" w:cs="Arial"/>
          <w:sz w:val="22"/>
          <w:szCs w:val="22"/>
        </w:rPr>
        <w:t>m</w:t>
      </w:r>
      <w:r w:rsidR="00F916B0">
        <w:rPr>
          <w:rFonts w:ascii="Arial" w:hAnsi="Arial" w:cs="Arial"/>
          <w:sz w:val="22"/>
          <w:szCs w:val="22"/>
        </w:rPr>
        <w:t>ultiple</w:t>
      </w:r>
      <w:r w:rsidR="00EC07CD">
        <w:rPr>
          <w:rFonts w:ascii="Arial" w:hAnsi="Arial" w:cs="Arial"/>
          <w:sz w:val="22"/>
          <w:szCs w:val="22"/>
        </w:rPr>
        <w:t xml:space="preserve"> </w:t>
      </w:r>
      <w:r w:rsidR="00F916B0">
        <w:rPr>
          <w:rFonts w:ascii="Arial" w:hAnsi="Arial" w:cs="Arial"/>
          <w:sz w:val="22"/>
          <w:szCs w:val="22"/>
        </w:rPr>
        <w:t>comparison</w:t>
      </w:r>
      <w:r w:rsidR="00EC07CD">
        <w:rPr>
          <w:rFonts w:ascii="Arial" w:hAnsi="Arial" w:cs="Arial"/>
          <w:sz w:val="22"/>
          <w:szCs w:val="22"/>
        </w:rPr>
        <w:t xml:space="preserve"> adjustment.</w:t>
      </w:r>
    </w:p>
    <w:p w14:paraId="418E7F4B" w14:textId="77777777" w:rsidR="002B7EFD" w:rsidRDefault="002B7EFD"/>
    <w:p w14:paraId="12B63BE3" w14:textId="77777777" w:rsidR="00CD4C0F" w:rsidRDefault="00CD4C0F">
      <w:pPr>
        <w:spacing w:after="160" w:line="259" w:lineRule="auto"/>
      </w:pPr>
      <w:r>
        <w:br w:type="page"/>
      </w:r>
    </w:p>
    <w:p w14:paraId="74242C8F" w14:textId="77777777" w:rsidR="00CD4C0F" w:rsidRPr="00F95E9D" w:rsidRDefault="00CD4C0F" w:rsidP="00CD4C0F">
      <w:pPr>
        <w:rPr>
          <w:rFonts w:ascii="Arial" w:hAnsi="Arial" w:cs="Arial"/>
          <w:sz w:val="22"/>
          <w:szCs w:val="22"/>
        </w:rPr>
      </w:pPr>
      <w:bookmarkStart w:id="0" w:name="_Hlk45407389"/>
      <w:r w:rsidRPr="006362AA">
        <w:rPr>
          <w:rFonts w:ascii="Arial" w:hAnsi="Arial" w:cs="Arial"/>
          <w:b/>
          <w:sz w:val="22"/>
          <w:szCs w:val="22"/>
        </w:rPr>
        <w:t>Table S3.</w:t>
      </w:r>
      <w:r>
        <w:rPr>
          <w:rFonts w:ascii="Arial" w:hAnsi="Arial" w:cs="Arial"/>
          <w:sz w:val="22"/>
          <w:szCs w:val="22"/>
        </w:rPr>
        <w:t xml:space="preserve"> Summary of binge drinking and heathy control subjects from the </w:t>
      </w:r>
      <w:r w:rsidR="00925F98">
        <w:rPr>
          <w:rFonts w:ascii="Arial" w:hAnsi="Arial" w:cs="Arial"/>
          <w:sz w:val="22"/>
          <w:szCs w:val="22"/>
        </w:rPr>
        <w:t>NKI-RS</w:t>
      </w:r>
      <w:r>
        <w:rPr>
          <w:rFonts w:ascii="Arial" w:hAnsi="Arial" w:cs="Arial"/>
          <w:sz w:val="22"/>
          <w:szCs w:val="22"/>
        </w:rPr>
        <w:t xml:space="preserve"> sample used in this study.</w:t>
      </w:r>
    </w:p>
    <w:bookmarkEnd w:id="0"/>
    <w:p w14:paraId="2ACE5386" w14:textId="77777777" w:rsidR="00CD4C0F" w:rsidRDefault="00CD4C0F" w:rsidP="00CD4C0F"/>
    <w:tbl>
      <w:tblPr>
        <w:tblW w:w="8720" w:type="dxa"/>
        <w:tblLook w:val="04A0" w:firstRow="1" w:lastRow="0" w:firstColumn="1" w:lastColumn="0" w:noHBand="0" w:noVBand="1"/>
      </w:tblPr>
      <w:tblGrid>
        <w:gridCol w:w="3620"/>
        <w:gridCol w:w="1700"/>
        <w:gridCol w:w="1680"/>
        <w:gridCol w:w="1720"/>
      </w:tblGrid>
      <w:tr w:rsidR="00CD4C0F" w:rsidRPr="006362AA" w14:paraId="3FE8C8BC" w14:textId="77777777" w:rsidTr="00334342">
        <w:trPr>
          <w:trHeight w:val="290"/>
        </w:trPr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712F9" w14:textId="77777777" w:rsidR="00CD4C0F" w:rsidRPr="006362AA" w:rsidRDefault="00CD4C0F" w:rsidP="00334342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FA563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HC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89304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BD-AUD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CE84E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BD+AUD</w:t>
            </w:r>
          </w:p>
        </w:tc>
      </w:tr>
      <w:tr w:rsidR="00CD4C0F" w:rsidRPr="006362AA" w14:paraId="2780A674" w14:textId="77777777" w:rsidTr="00334342">
        <w:trPr>
          <w:trHeight w:val="29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AA50" w14:textId="77777777" w:rsidR="00CD4C0F" w:rsidRPr="006362AA" w:rsidRDefault="00CD4C0F" w:rsidP="00334342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Number of subjec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ACFB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04EF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FFF1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</w:t>
            </w:r>
          </w:p>
        </w:tc>
      </w:tr>
      <w:tr w:rsidR="00CD4C0F" w:rsidRPr="006362AA" w14:paraId="3D146785" w14:textId="77777777" w:rsidTr="00334342">
        <w:trPr>
          <w:trHeight w:val="29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8B2F" w14:textId="77777777" w:rsidR="00CD4C0F" w:rsidRPr="006362AA" w:rsidRDefault="00CD4C0F" w:rsidP="00334342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ge (SD) 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31C9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44.8 (13.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D034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1.8 (12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08C0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9.4 (13.0)</w:t>
            </w:r>
          </w:p>
        </w:tc>
      </w:tr>
      <w:tr w:rsidR="00CD4C0F" w:rsidRPr="006362AA" w14:paraId="719A83D7" w14:textId="77777777" w:rsidTr="00334342">
        <w:trPr>
          <w:trHeight w:val="29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34E1" w14:textId="77777777" w:rsidR="00CD4C0F" w:rsidRPr="006362AA" w:rsidRDefault="00CD4C0F" w:rsidP="00334342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Sex: 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743B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5 (76.1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C2C3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1 (70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B00C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 (64.7%)</w:t>
            </w:r>
          </w:p>
        </w:tc>
      </w:tr>
      <w:tr w:rsidR="00CD4C0F" w:rsidRPr="006362AA" w14:paraId="52DEBE58" w14:textId="77777777" w:rsidTr="00334342">
        <w:trPr>
          <w:trHeight w:val="29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B3E2" w14:textId="77777777" w:rsidR="00CD4C0F" w:rsidRPr="006362AA" w:rsidRDefault="00CD4C0F" w:rsidP="00334342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Race: White 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CAC8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33 (71.7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20CA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20 (66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BFD2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 (100%)</w:t>
            </w:r>
          </w:p>
        </w:tc>
      </w:tr>
      <w:tr w:rsidR="00CD4C0F" w:rsidRPr="006362AA" w14:paraId="691E060C" w14:textId="77777777" w:rsidTr="00334342">
        <w:trPr>
          <w:trHeight w:val="29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14C1" w14:textId="77777777" w:rsidR="00CD4C0F" w:rsidRPr="006362AA" w:rsidRDefault="00CD4C0F" w:rsidP="00334342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Handedness (SD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0157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76.3 (28.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162F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68.0 (45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F006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87.6 (11.3)</w:t>
            </w:r>
          </w:p>
        </w:tc>
      </w:tr>
      <w:tr w:rsidR="00CD4C0F" w:rsidRPr="006362AA" w14:paraId="382DAC21" w14:textId="77777777" w:rsidTr="00334342">
        <w:trPr>
          <w:trHeight w:val="29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DB77" w14:textId="77777777" w:rsidR="00CD4C0F" w:rsidRPr="006362AA" w:rsidRDefault="00CD4C0F" w:rsidP="00334342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 xml:space="preserve">Intelligence: </w:t>
            </w:r>
            <w:r w:rsidR="00F65866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WASI-II</w:t>
            </w: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 xml:space="preserve"> (SD) 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4DA7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05.0 (11.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EF50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6.7 (12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9C44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98.3 (13.2)</w:t>
            </w:r>
          </w:p>
        </w:tc>
      </w:tr>
      <w:tr w:rsidR="00CD4C0F" w:rsidRPr="006362AA" w14:paraId="7FAFB3B0" w14:textId="77777777" w:rsidTr="00334342">
        <w:trPr>
          <w:trHeight w:val="29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3625" w14:textId="77777777" w:rsidR="00CD4C0F" w:rsidRPr="006362AA" w:rsidRDefault="00CD4C0F" w:rsidP="00334342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Total intracranial volume cm</w:t>
            </w:r>
            <w:r w:rsidRPr="006362AA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eastAsia="zh-CN"/>
              </w:rPr>
              <w:t>3</w:t>
            </w: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 xml:space="preserve"> (SD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0036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433.3 (162.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D821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464.9 (184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52E3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483.6 (161.1)</w:t>
            </w:r>
          </w:p>
        </w:tc>
      </w:tr>
      <w:tr w:rsidR="00CD4C0F" w:rsidRPr="006362AA" w14:paraId="48E86766" w14:textId="77777777" w:rsidTr="00334342">
        <w:trPr>
          <w:trHeight w:val="290"/>
        </w:trPr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D765A" w14:textId="77777777" w:rsidR="00CD4C0F" w:rsidRPr="006362AA" w:rsidRDefault="00CD4C0F" w:rsidP="00334342">
            <w:pPr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Age at first full drink (SD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227A5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7.0 (3.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7D3AF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6.7 (2.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0CC3F" w14:textId="77777777" w:rsidR="00CD4C0F" w:rsidRPr="006362AA" w:rsidRDefault="00CD4C0F" w:rsidP="0033434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</w:pPr>
            <w:r w:rsidRPr="006362AA">
              <w:rPr>
                <w:rFonts w:ascii="Calibri" w:hAnsi="Calibri" w:cs="Calibri"/>
                <w:color w:val="000000"/>
                <w:sz w:val="20"/>
                <w:szCs w:val="20"/>
                <w:lang w:eastAsia="zh-CN"/>
              </w:rPr>
              <w:t>15.2 (2.0)</w:t>
            </w:r>
          </w:p>
        </w:tc>
      </w:tr>
    </w:tbl>
    <w:p w14:paraId="16D39E15" w14:textId="77777777" w:rsidR="00CD4C0F" w:rsidRDefault="00CD4C0F" w:rsidP="00CD4C0F"/>
    <w:p w14:paraId="4F643FEE" w14:textId="77777777" w:rsidR="00CD4C0F" w:rsidRDefault="00CD4C0F" w:rsidP="00CD4C0F">
      <w:pPr>
        <w:rPr>
          <w:rFonts w:ascii="Arial" w:hAnsi="Arial" w:cs="Arial"/>
          <w:color w:val="000000"/>
          <w:sz w:val="22"/>
          <w:szCs w:val="22"/>
          <w:lang w:eastAsia="zh-CN"/>
        </w:rPr>
      </w:pPr>
      <w:r>
        <w:rPr>
          <w:rFonts w:ascii="Arial" w:hAnsi="Arial" w:cs="Arial"/>
          <w:color w:val="000000"/>
          <w:sz w:val="22"/>
          <w:szCs w:val="22"/>
          <w:lang w:eastAsia="zh-CN"/>
        </w:rPr>
        <w:t>HC, healthy controls; BD-AUD, BD without AUD, BD+AUD, BD with AUD</w:t>
      </w:r>
      <w:r w:rsidRPr="00FE5617">
        <w:rPr>
          <w:rFonts w:ascii="Arial" w:hAnsi="Arial" w:cs="Arial"/>
          <w:color w:val="000000"/>
          <w:sz w:val="22"/>
          <w:szCs w:val="22"/>
          <w:lang w:eastAsia="zh-CN"/>
        </w:rPr>
        <w:t xml:space="preserve">. </w:t>
      </w:r>
      <w:r w:rsidR="00221535" w:rsidRPr="00FE5617">
        <w:rPr>
          <w:rFonts w:ascii="Arial" w:hAnsi="Arial" w:cs="Arial"/>
          <w:color w:val="000000"/>
          <w:sz w:val="22"/>
          <w:szCs w:val="22"/>
          <w:lang w:eastAsia="zh-CN"/>
        </w:rPr>
        <w:t>WAS</w:t>
      </w:r>
      <w:r w:rsidR="00FE5617" w:rsidRPr="00FE5617">
        <w:rPr>
          <w:rFonts w:ascii="Arial" w:hAnsi="Arial" w:cs="Arial"/>
          <w:color w:val="000000"/>
          <w:sz w:val="22"/>
          <w:szCs w:val="22"/>
          <w:lang w:eastAsia="zh-CN"/>
        </w:rPr>
        <w:t>I-II</w:t>
      </w:r>
      <w:r w:rsidRPr="00FE5617">
        <w:rPr>
          <w:rFonts w:ascii="Arial" w:hAnsi="Arial" w:cs="Arial"/>
          <w:color w:val="000000"/>
          <w:sz w:val="22"/>
          <w:szCs w:val="22"/>
          <w:lang w:eastAsia="zh-CN"/>
        </w:rPr>
        <w:t xml:space="preserve">, </w:t>
      </w:r>
      <w:r w:rsidR="00221535" w:rsidRPr="00FE5617">
        <w:rPr>
          <w:rFonts w:ascii="Arial" w:hAnsi="Arial" w:cs="Arial"/>
          <w:color w:val="000000"/>
          <w:sz w:val="22"/>
          <w:szCs w:val="22"/>
          <w:lang w:eastAsia="zh-CN"/>
        </w:rPr>
        <w:t>Wechsler Abbreviated Scale of Intelligence-II</w:t>
      </w:r>
      <w:r w:rsidRPr="00FE5617">
        <w:rPr>
          <w:rFonts w:ascii="Arial" w:hAnsi="Arial" w:cs="Arial"/>
          <w:color w:val="000000"/>
          <w:sz w:val="22"/>
          <w:szCs w:val="22"/>
          <w:lang w:eastAsia="zh-CN"/>
        </w:rPr>
        <w:t>.</w:t>
      </w:r>
      <w:r>
        <w:rPr>
          <w:rFonts w:ascii="Arial" w:hAnsi="Arial" w:cs="Arial"/>
          <w:color w:val="000000"/>
          <w:sz w:val="22"/>
          <w:szCs w:val="22"/>
          <w:lang w:eastAsia="zh-CN"/>
        </w:rPr>
        <w:t xml:space="preserve"> SD, standard deviation. * indicates a significant difference at 0.05 level</w:t>
      </w:r>
      <w:r w:rsidR="00FE5617">
        <w:rPr>
          <w:rFonts w:ascii="Arial" w:hAnsi="Arial" w:cs="Arial"/>
          <w:color w:val="000000"/>
          <w:sz w:val="22"/>
          <w:szCs w:val="22"/>
          <w:lang w:eastAsia="zh-CN"/>
        </w:rPr>
        <w:t xml:space="preserve"> (without multiple comparison adjustment)</w:t>
      </w:r>
      <w:r>
        <w:rPr>
          <w:rFonts w:ascii="Arial" w:hAnsi="Arial" w:cs="Arial"/>
          <w:color w:val="000000"/>
          <w:sz w:val="22"/>
          <w:szCs w:val="22"/>
          <w:lang w:eastAsia="zh-CN"/>
        </w:rPr>
        <w:t>.</w:t>
      </w:r>
    </w:p>
    <w:p w14:paraId="53F55F0F" w14:textId="77777777" w:rsidR="00CD4C0F" w:rsidRDefault="00CD4C0F" w:rsidP="00CD4C0F">
      <w:pPr>
        <w:spacing w:after="160" w:line="259" w:lineRule="auto"/>
      </w:pPr>
      <w:r>
        <w:br w:type="page"/>
      </w:r>
    </w:p>
    <w:p w14:paraId="074C94E0" w14:textId="77777777" w:rsidR="002B7EFD" w:rsidRDefault="002B7EFD"/>
    <w:p w14:paraId="1FF8015C" w14:textId="77777777" w:rsidR="00C46887" w:rsidRDefault="00221E80">
      <w:r w:rsidRPr="004258FE">
        <w:rPr>
          <w:noProof/>
        </w:rPr>
        <w:drawing>
          <wp:inline distT="0" distB="0" distL="0" distR="0" wp14:anchorId="32B61C42" wp14:editId="0F66D5F6">
            <wp:extent cx="5949950" cy="1631950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163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8F1CE" w14:textId="77777777" w:rsidR="00C46887" w:rsidRDefault="00C46887"/>
    <w:p w14:paraId="574114F8" w14:textId="77777777" w:rsidR="00C46887" w:rsidRDefault="00C46887"/>
    <w:p w14:paraId="76CE6394" w14:textId="77777777" w:rsidR="00E563BA" w:rsidRPr="00E563BA" w:rsidRDefault="00E563B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S1. </w:t>
      </w:r>
      <w:r w:rsidRPr="00F95E9D">
        <w:rPr>
          <w:rFonts w:ascii="Arial" w:hAnsi="Arial" w:cs="Arial"/>
          <w:sz w:val="22"/>
          <w:szCs w:val="22"/>
        </w:rPr>
        <w:t xml:space="preserve">Brain regions in the joint component </w:t>
      </w:r>
      <w:r>
        <w:rPr>
          <w:rFonts w:ascii="Arial" w:hAnsi="Arial" w:cs="Arial"/>
          <w:sz w:val="22"/>
          <w:szCs w:val="22"/>
        </w:rPr>
        <w:t>with loadings larger than 0.08.</w:t>
      </w:r>
    </w:p>
    <w:p w14:paraId="66CF1DC6" w14:textId="77777777" w:rsidR="00E563BA" w:rsidRDefault="00E563BA"/>
    <w:sectPr w:rsidR="00E56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97B"/>
    <w:rsid w:val="00192EAF"/>
    <w:rsid w:val="00221535"/>
    <w:rsid w:val="00221E80"/>
    <w:rsid w:val="00284F47"/>
    <w:rsid w:val="002B7EFD"/>
    <w:rsid w:val="002D71F7"/>
    <w:rsid w:val="00334342"/>
    <w:rsid w:val="007746ED"/>
    <w:rsid w:val="00785799"/>
    <w:rsid w:val="00925F98"/>
    <w:rsid w:val="009526B1"/>
    <w:rsid w:val="009B3C50"/>
    <w:rsid w:val="009F529A"/>
    <w:rsid w:val="00A9512E"/>
    <w:rsid w:val="00B4400B"/>
    <w:rsid w:val="00C46887"/>
    <w:rsid w:val="00C86ECF"/>
    <w:rsid w:val="00CD4C0F"/>
    <w:rsid w:val="00D64D93"/>
    <w:rsid w:val="00D702C4"/>
    <w:rsid w:val="00D954CF"/>
    <w:rsid w:val="00E1012B"/>
    <w:rsid w:val="00E24BFE"/>
    <w:rsid w:val="00E563BA"/>
    <w:rsid w:val="00EC07CD"/>
    <w:rsid w:val="00EF297B"/>
    <w:rsid w:val="00F65866"/>
    <w:rsid w:val="00F916B0"/>
    <w:rsid w:val="00FE5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494CD1F2"/>
  <w15:chartTrackingRefBased/>
  <w15:docId w15:val="{770F0CFF-8904-AC46-B5AC-06B16DCE3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DengXi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97B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2B7EFD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2B7EFD"/>
    <w:rPr>
      <w:color w:val="954F72"/>
      <w:u w:val="single"/>
    </w:rPr>
  </w:style>
  <w:style w:type="paragraph" w:customStyle="1" w:styleId="msonormal0">
    <w:name w:val="msonormal"/>
    <w:basedOn w:val="Normal"/>
    <w:rsid w:val="002B7EFD"/>
    <w:pPr>
      <w:spacing w:before="100" w:beforeAutospacing="1" w:after="100" w:afterAutospacing="1"/>
    </w:pPr>
    <w:rPr>
      <w:lang w:eastAsia="zh-CN"/>
    </w:rPr>
  </w:style>
  <w:style w:type="paragraph" w:customStyle="1" w:styleId="xl63">
    <w:name w:val="xl63"/>
    <w:basedOn w:val="Normal"/>
    <w:rsid w:val="002B7EFD"/>
    <w:pPr>
      <w:spacing w:before="100" w:beforeAutospacing="1" w:after="100" w:afterAutospacing="1"/>
    </w:pPr>
    <w:rPr>
      <w:color w:val="FF0000"/>
      <w:lang w:eastAsia="zh-CN"/>
    </w:rPr>
  </w:style>
  <w:style w:type="paragraph" w:customStyle="1" w:styleId="xl64">
    <w:name w:val="xl64"/>
    <w:basedOn w:val="Normal"/>
    <w:rsid w:val="002B7EF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  <w:szCs w:val="20"/>
      <w:lang w:eastAsia="zh-CN"/>
    </w:rPr>
  </w:style>
  <w:style w:type="paragraph" w:customStyle="1" w:styleId="xl65">
    <w:name w:val="xl65"/>
    <w:basedOn w:val="Normal"/>
    <w:rsid w:val="002B7EF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sz w:val="20"/>
      <w:szCs w:val="20"/>
      <w:lang w:eastAsia="zh-CN"/>
    </w:rPr>
  </w:style>
  <w:style w:type="paragraph" w:customStyle="1" w:styleId="xl66">
    <w:name w:val="xl66"/>
    <w:basedOn w:val="Normal"/>
    <w:rsid w:val="002B7EFD"/>
    <w:pPr>
      <w:spacing w:before="100" w:beforeAutospacing="1" w:after="100" w:afterAutospacing="1"/>
    </w:pPr>
    <w:rPr>
      <w:sz w:val="20"/>
      <w:szCs w:val="20"/>
      <w:lang w:eastAsia="zh-CN"/>
    </w:rPr>
  </w:style>
  <w:style w:type="paragraph" w:customStyle="1" w:styleId="xl67">
    <w:name w:val="xl67"/>
    <w:basedOn w:val="Normal"/>
    <w:rsid w:val="002B7EFD"/>
    <w:pPr>
      <w:spacing w:before="100" w:beforeAutospacing="1" w:after="100" w:afterAutospacing="1"/>
    </w:pPr>
    <w:rPr>
      <w:sz w:val="20"/>
      <w:szCs w:val="20"/>
      <w:lang w:eastAsia="zh-CN"/>
    </w:rPr>
  </w:style>
  <w:style w:type="paragraph" w:customStyle="1" w:styleId="xl68">
    <w:name w:val="xl68"/>
    <w:basedOn w:val="Normal"/>
    <w:rsid w:val="002B7EFD"/>
    <w:pPr>
      <w:pBdr>
        <w:bottom w:val="single" w:sz="4" w:space="0" w:color="auto"/>
      </w:pBdr>
      <w:spacing w:before="100" w:beforeAutospacing="1" w:after="100" w:afterAutospacing="1"/>
    </w:pPr>
    <w:rPr>
      <w:sz w:val="20"/>
      <w:szCs w:val="20"/>
      <w:lang w:eastAsia="zh-CN"/>
    </w:rPr>
  </w:style>
  <w:style w:type="paragraph" w:customStyle="1" w:styleId="xl69">
    <w:name w:val="xl69"/>
    <w:basedOn w:val="Normal"/>
    <w:rsid w:val="002B7EFD"/>
    <w:pPr>
      <w:pBdr>
        <w:bottom w:val="single" w:sz="4" w:space="0" w:color="auto"/>
      </w:pBdr>
      <w:spacing w:before="100" w:beforeAutospacing="1" w:after="100" w:afterAutospacing="1"/>
    </w:pPr>
    <w:rPr>
      <w:sz w:val="20"/>
      <w:szCs w:val="20"/>
      <w:lang w:eastAsia="zh-CN"/>
    </w:rPr>
  </w:style>
  <w:style w:type="paragraph" w:customStyle="1" w:styleId="xl70">
    <w:name w:val="xl70"/>
    <w:basedOn w:val="Normal"/>
    <w:rsid w:val="002B7EFD"/>
    <w:pPr>
      <w:spacing w:before="100" w:beforeAutospacing="1" w:after="100" w:afterAutospacing="1"/>
    </w:pPr>
    <w:rPr>
      <w:sz w:val="20"/>
      <w:szCs w:val="20"/>
      <w:lang w:eastAsia="zh-CN"/>
    </w:rPr>
  </w:style>
  <w:style w:type="paragraph" w:customStyle="1" w:styleId="xl71">
    <w:name w:val="xl71"/>
    <w:basedOn w:val="Normal"/>
    <w:rsid w:val="00D954CF"/>
    <w:pPr>
      <w:pBdr>
        <w:top w:val="single" w:sz="4" w:space="0" w:color="auto"/>
      </w:pBdr>
      <w:spacing w:before="100" w:beforeAutospacing="1" w:after="100" w:afterAutospacing="1"/>
    </w:pPr>
    <w:rPr>
      <w:sz w:val="20"/>
      <w:szCs w:val="20"/>
      <w:lang w:eastAsia="zh-CN"/>
    </w:rPr>
  </w:style>
  <w:style w:type="paragraph" w:customStyle="1" w:styleId="xl72">
    <w:name w:val="xl72"/>
    <w:basedOn w:val="Normal"/>
    <w:rsid w:val="00D954CF"/>
    <w:pPr>
      <w:pBdr>
        <w:top w:val="single" w:sz="4" w:space="0" w:color="auto"/>
      </w:pBdr>
      <w:spacing w:before="100" w:beforeAutospacing="1" w:after="100" w:afterAutospacing="1"/>
      <w:jc w:val="right"/>
    </w:pPr>
    <w:rPr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535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21535"/>
    <w:rPr>
      <w:rFonts w:ascii="Times New Roman" w:eastAsia="Times New Roma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21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345</Words>
  <Characters>13367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liang</dc:creator>
  <cp:keywords/>
  <dc:description/>
  <cp:lastModifiedBy>Yihong Zhao</cp:lastModifiedBy>
  <cp:revision>2</cp:revision>
  <dcterms:created xsi:type="dcterms:W3CDTF">2020-08-02T18:26:00Z</dcterms:created>
  <dcterms:modified xsi:type="dcterms:W3CDTF">2020-08-02T18:26:00Z</dcterms:modified>
</cp:coreProperties>
</file>